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9ED30" w14:textId="5F63A62D" w:rsidR="00181FD2" w:rsidRPr="00407677" w:rsidRDefault="00181FD2" w:rsidP="00181FD2">
      <w:pPr>
        <w:spacing w:line="360" w:lineRule="auto"/>
        <w:ind w:firstLine="720"/>
        <w:rPr>
          <w:lang w:val="nb-NO"/>
        </w:rPr>
      </w:pPr>
    </w:p>
    <w:tbl>
      <w:tblPr>
        <w:tblStyle w:val="TableGrid"/>
        <w:tblpPr w:leftFromText="180" w:rightFromText="180" w:vertAnchor="text" w:horzAnchor="margin" w:tblpXSpec="center" w:tblpY="1192"/>
        <w:tblW w:w="6858" w:type="dxa"/>
        <w:tblLook w:val="04A0" w:firstRow="1" w:lastRow="0" w:firstColumn="1" w:lastColumn="0" w:noHBand="0" w:noVBand="1"/>
      </w:tblPr>
      <w:tblGrid>
        <w:gridCol w:w="883"/>
        <w:gridCol w:w="1205"/>
        <w:gridCol w:w="1559"/>
        <w:gridCol w:w="1560"/>
        <w:gridCol w:w="1651"/>
      </w:tblGrid>
      <w:tr w:rsidR="00714DA1" w:rsidRPr="00EF59D8" w14:paraId="08E26976" w14:textId="77777777" w:rsidTr="0011184B">
        <w:trPr>
          <w:trHeight w:val="443"/>
        </w:trPr>
        <w:tc>
          <w:tcPr>
            <w:tcW w:w="883" w:type="dxa"/>
            <w:vMerge w:val="restart"/>
          </w:tcPr>
          <w:p w14:paraId="4A04DF83" w14:textId="77777777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34525650"/>
          </w:p>
          <w:p w14:paraId="37FF9210" w14:textId="77777777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29331BF" w14:textId="77777777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3E86698" w14:textId="77777777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5B4B8E0" w14:textId="77777777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S. No</w:t>
            </w:r>
          </w:p>
        </w:tc>
        <w:tc>
          <w:tcPr>
            <w:tcW w:w="5975" w:type="dxa"/>
            <w:gridSpan w:val="4"/>
            <w:noWrap/>
            <w:hideMark/>
          </w:tcPr>
          <w:p w14:paraId="4125332E" w14:textId="0789BA54" w:rsidR="00714DA1" w:rsidRPr="00EF59D8" w:rsidRDefault="00714DA1" w:rsidP="0011184B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B294254" w14:textId="5A89AD4C" w:rsidR="00714DA1" w:rsidRPr="00EF59D8" w:rsidRDefault="00714DA1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 xml:space="preserve">BACTERIAL ISOLATES (ATCC) </w:t>
            </w:r>
            <w:r w:rsidR="00C464D4" w:rsidRPr="00EF59D8">
              <w:rPr>
                <w:b/>
                <w:sz w:val="20"/>
                <w:szCs w:val="20"/>
              </w:rPr>
              <w:t xml:space="preserve">compounds concentration ( </w:t>
            </w:r>
            <w:r w:rsidR="00902BA4" w:rsidRPr="00EF59D8">
              <w:rPr>
                <w:b/>
                <w:sz w:val="20"/>
                <w:szCs w:val="20"/>
              </w:rPr>
              <w:t>5m</w:t>
            </w:r>
            <w:r w:rsidR="00C464D4" w:rsidRPr="00EF59D8">
              <w:rPr>
                <w:b/>
                <w:sz w:val="20"/>
                <w:szCs w:val="20"/>
              </w:rPr>
              <w:t>g/ml)</w:t>
            </w:r>
            <w:r w:rsidR="00902BA4" w:rsidRPr="00EF59D8">
              <w:rPr>
                <w:b/>
                <w:sz w:val="20"/>
                <w:szCs w:val="20"/>
              </w:rPr>
              <w:t xml:space="preserve"> 50micro gram per disc</w:t>
            </w:r>
          </w:p>
        </w:tc>
      </w:tr>
      <w:tr w:rsidR="008B70FE" w:rsidRPr="00EF59D8" w14:paraId="4B6B6622" w14:textId="16DCF398" w:rsidTr="0011184B">
        <w:trPr>
          <w:trHeight w:val="705"/>
        </w:trPr>
        <w:tc>
          <w:tcPr>
            <w:tcW w:w="883" w:type="dxa"/>
            <w:vMerge/>
          </w:tcPr>
          <w:p w14:paraId="70F47848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6DB746A2" w14:textId="77777777" w:rsidR="008B70FE" w:rsidRPr="00EF59D8" w:rsidRDefault="008B70FE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i/>
                <w:sz w:val="20"/>
                <w:szCs w:val="20"/>
              </w:rPr>
              <w:t xml:space="preserve">Escherichia coli </w:t>
            </w:r>
            <w:r w:rsidRPr="00EF59D8">
              <w:rPr>
                <w:b/>
                <w:bCs/>
                <w:i/>
                <w:iCs/>
                <w:sz w:val="20"/>
                <w:szCs w:val="20"/>
              </w:rPr>
              <w:t>(</w:t>
            </w:r>
            <w:r w:rsidRPr="00EF59D8">
              <w:rPr>
                <w:b/>
                <w:bCs/>
                <w:sz w:val="20"/>
                <w:szCs w:val="20"/>
              </w:rPr>
              <w:t>ATCC 10536</w:t>
            </w:r>
            <w:r w:rsidRPr="00EF59D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  <w:p w14:paraId="2B1DA505" w14:textId="77777777" w:rsidR="008B70FE" w:rsidRPr="00EF59D8" w:rsidRDefault="008B70FE" w:rsidP="00C5106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B508783" w14:textId="3A5D043C" w:rsidR="008B70FE" w:rsidRPr="00EF59D8" w:rsidRDefault="008B70FE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bCs/>
                <w:i/>
                <w:sz w:val="20"/>
                <w:szCs w:val="20"/>
              </w:rPr>
              <w:t>Enterobacter cloacae (</w:t>
            </w:r>
            <w:r w:rsidRPr="00EF59D8">
              <w:rPr>
                <w:b/>
                <w:bCs/>
                <w:sz w:val="20"/>
                <w:szCs w:val="20"/>
              </w:rPr>
              <w:t>ATCC 13047)</w:t>
            </w:r>
          </w:p>
        </w:tc>
        <w:tc>
          <w:tcPr>
            <w:tcW w:w="1560" w:type="dxa"/>
          </w:tcPr>
          <w:p w14:paraId="3F003C52" w14:textId="1D7848F1" w:rsidR="008B70FE" w:rsidRPr="00EF59D8" w:rsidRDefault="008B70FE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bCs/>
                <w:i/>
                <w:sz w:val="20"/>
                <w:szCs w:val="20"/>
              </w:rPr>
              <w:t>Enterobacter</w:t>
            </w:r>
            <w:r w:rsidRPr="00EF59D8">
              <w:rPr>
                <w:b/>
                <w:sz w:val="20"/>
                <w:szCs w:val="20"/>
              </w:rPr>
              <w:t xml:space="preserve"> </w:t>
            </w:r>
            <w:r w:rsidRPr="00EF59D8">
              <w:rPr>
                <w:b/>
                <w:bCs/>
                <w:i/>
                <w:sz w:val="20"/>
                <w:szCs w:val="20"/>
              </w:rPr>
              <w:t xml:space="preserve">agglomerans </w:t>
            </w:r>
            <w:r w:rsidRPr="00EF59D8">
              <w:rPr>
                <w:b/>
                <w:bCs/>
                <w:sz w:val="20"/>
                <w:szCs w:val="20"/>
              </w:rPr>
              <w:t>(ATCC 31901)</w:t>
            </w:r>
          </w:p>
        </w:tc>
        <w:tc>
          <w:tcPr>
            <w:tcW w:w="1651" w:type="dxa"/>
          </w:tcPr>
          <w:p w14:paraId="3579BB1A" w14:textId="2A93028B" w:rsidR="008B70FE" w:rsidRPr="00EF59D8" w:rsidRDefault="008B70FE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bCs/>
                <w:i/>
                <w:sz w:val="20"/>
                <w:szCs w:val="20"/>
              </w:rPr>
              <w:t xml:space="preserve">Enterobacter alvei </w:t>
            </w:r>
            <w:r w:rsidRPr="00EF59D8">
              <w:rPr>
                <w:b/>
                <w:bCs/>
                <w:sz w:val="20"/>
                <w:szCs w:val="20"/>
              </w:rPr>
              <w:t>(ATCC 51815)</w:t>
            </w:r>
          </w:p>
        </w:tc>
      </w:tr>
      <w:tr w:rsidR="0011184B" w:rsidRPr="00EF59D8" w14:paraId="086DC768" w14:textId="77777777" w:rsidTr="00B84A0A">
        <w:trPr>
          <w:trHeight w:val="200"/>
        </w:trPr>
        <w:tc>
          <w:tcPr>
            <w:tcW w:w="883" w:type="dxa"/>
            <w:vMerge/>
          </w:tcPr>
          <w:p w14:paraId="5BB9BE7D" w14:textId="77777777" w:rsidR="0011184B" w:rsidRPr="00EF59D8" w:rsidRDefault="0011184B" w:rsidP="001118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975" w:type="dxa"/>
            <w:gridSpan w:val="4"/>
            <w:noWrap/>
          </w:tcPr>
          <w:p w14:paraId="577D9945" w14:textId="35AA50BC" w:rsidR="0011184B" w:rsidRPr="00EF59D8" w:rsidRDefault="0011184B" w:rsidP="0011184B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Zone of inhibition (mm)</w:t>
            </w:r>
          </w:p>
        </w:tc>
      </w:tr>
      <w:tr w:rsidR="00C7183D" w:rsidRPr="00EF59D8" w14:paraId="4CC6AF1A" w14:textId="7F98D210" w:rsidTr="0011184B">
        <w:trPr>
          <w:trHeight w:val="177"/>
        </w:trPr>
        <w:tc>
          <w:tcPr>
            <w:tcW w:w="883" w:type="dxa"/>
            <w:vMerge/>
          </w:tcPr>
          <w:p w14:paraId="723A135F" w14:textId="77777777" w:rsidR="00C7183D" w:rsidRPr="00EF59D8" w:rsidRDefault="00C7183D" w:rsidP="001118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345BA6D3" w14:textId="77777777" w:rsidR="00C7183D" w:rsidRPr="00EF59D8" w:rsidRDefault="00C7183D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1559" w:type="dxa"/>
            <w:noWrap/>
          </w:tcPr>
          <w:p w14:paraId="66545827" w14:textId="158A9B7B" w:rsidR="00C7183D" w:rsidRPr="00EF59D8" w:rsidRDefault="00C7183D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1560" w:type="dxa"/>
          </w:tcPr>
          <w:p w14:paraId="77A3A2FE" w14:textId="017B7728" w:rsidR="00C7183D" w:rsidRPr="00EF59D8" w:rsidRDefault="00C7183D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1651" w:type="dxa"/>
          </w:tcPr>
          <w:p w14:paraId="24BFBF61" w14:textId="795A0494" w:rsidR="00C7183D" w:rsidRPr="00EF59D8" w:rsidRDefault="00C7183D" w:rsidP="0011184B">
            <w:pPr>
              <w:jc w:val="center"/>
              <w:rPr>
                <w:b/>
                <w:bCs/>
                <w:sz w:val="20"/>
                <w:szCs w:val="20"/>
              </w:rPr>
            </w:pPr>
            <w:r w:rsidRPr="00EF59D8">
              <w:rPr>
                <w:b/>
                <w:bCs/>
                <w:sz w:val="20"/>
                <w:szCs w:val="20"/>
              </w:rPr>
              <w:t>M ± SD</w:t>
            </w:r>
          </w:p>
        </w:tc>
      </w:tr>
      <w:tr w:rsidR="008B70FE" w:rsidRPr="00EF59D8" w14:paraId="70E7FD5E" w14:textId="54F2F43B" w:rsidTr="0011184B">
        <w:trPr>
          <w:trHeight w:val="177"/>
        </w:trPr>
        <w:tc>
          <w:tcPr>
            <w:tcW w:w="883" w:type="dxa"/>
          </w:tcPr>
          <w:p w14:paraId="7D38579A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05" w:type="dxa"/>
            <w:noWrap/>
          </w:tcPr>
          <w:p w14:paraId="7585A302" w14:textId="7896F938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22CB6B81" w14:textId="52E3C252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3 ±0.4</w:t>
            </w:r>
          </w:p>
        </w:tc>
        <w:tc>
          <w:tcPr>
            <w:tcW w:w="1560" w:type="dxa"/>
          </w:tcPr>
          <w:p w14:paraId="07400746" w14:textId="06A2953D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651" w:type="dxa"/>
          </w:tcPr>
          <w:p w14:paraId="079069BB" w14:textId="264409A6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76D38435" w14:textId="4D3E8823" w:rsidTr="0011184B">
        <w:trPr>
          <w:trHeight w:val="147"/>
        </w:trPr>
        <w:tc>
          <w:tcPr>
            <w:tcW w:w="883" w:type="dxa"/>
          </w:tcPr>
          <w:p w14:paraId="0EEFE042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05" w:type="dxa"/>
            <w:noWrap/>
          </w:tcPr>
          <w:p w14:paraId="237B070A" w14:textId="1B32D988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41C9D3EA" w14:textId="08D0010A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3D491BD1" w14:textId="42E57ED3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72F99023" w14:textId="3B047D71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</w:tr>
      <w:tr w:rsidR="008B70FE" w:rsidRPr="00EF59D8" w14:paraId="0C0392DB" w14:textId="3F39A74D" w:rsidTr="0011184B">
        <w:trPr>
          <w:trHeight w:val="180"/>
        </w:trPr>
        <w:tc>
          <w:tcPr>
            <w:tcW w:w="883" w:type="dxa"/>
          </w:tcPr>
          <w:p w14:paraId="2B83DB0B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205" w:type="dxa"/>
            <w:noWrap/>
          </w:tcPr>
          <w:p w14:paraId="7C76FD26" w14:textId="326D85DE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7BDA97EE" w14:textId="2EC48CD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50E94676" w14:textId="49582BAB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651" w:type="dxa"/>
          </w:tcPr>
          <w:p w14:paraId="21D4152F" w14:textId="56902339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661C4404" w14:textId="54E2A29D" w:rsidTr="0011184B">
        <w:trPr>
          <w:trHeight w:val="138"/>
        </w:trPr>
        <w:tc>
          <w:tcPr>
            <w:tcW w:w="883" w:type="dxa"/>
          </w:tcPr>
          <w:p w14:paraId="002585BF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205" w:type="dxa"/>
            <w:noWrap/>
          </w:tcPr>
          <w:p w14:paraId="3A88ADFA" w14:textId="2EB5770E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59" w:type="dxa"/>
            <w:noWrap/>
          </w:tcPr>
          <w:p w14:paraId="28873580" w14:textId="72A4355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357C550C" w14:textId="209E6F0C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651" w:type="dxa"/>
          </w:tcPr>
          <w:p w14:paraId="158547B1" w14:textId="7916D45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</w:tr>
      <w:tr w:rsidR="008B70FE" w:rsidRPr="00EF59D8" w14:paraId="06B27488" w14:textId="617EA761" w:rsidTr="0011184B">
        <w:trPr>
          <w:trHeight w:val="100"/>
        </w:trPr>
        <w:tc>
          <w:tcPr>
            <w:tcW w:w="883" w:type="dxa"/>
          </w:tcPr>
          <w:p w14:paraId="656A4975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205" w:type="dxa"/>
            <w:noWrap/>
          </w:tcPr>
          <w:p w14:paraId="3990FEF2" w14:textId="7BDCAAD3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59" w:type="dxa"/>
            <w:noWrap/>
          </w:tcPr>
          <w:p w14:paraId="0A9163E8" w14:textId="18B48DA7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276130FC" w14:textId="61AB107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651" w:type="dxa"/>
          </w:tcPr>
          <w:p w14:paraId="52E82288" w14:textId="7AA2918B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</w:tr>
      <w:tr w:rsidR="008B70FE" w:rsidRPr="00EF59D8" w14:paraId="4A319091" w14:textId="632D06FA" w:rsidTr="0011184B">
        <w:trPr>
          <w:trHeight w:val="74"/>
        </w:trPr>
        <w:tc>
          <w:tcPr>
            <w:tcW w:w="883" w:type="dxa"/>
          </w:tcPr>
          <w:p w14:paraId="072D3032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205" w:type="dxa"/>
            <w:noWrap/>
          </w:tcPr>
          <w:p w14:paraId="6B9E96C6" w14:textId="49B6812C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59" w:type="dxa"/>
            <w:noWrap/>
          </w:tcPr>
          <w:p w14:paraId="3E0B1501" w14:textId="7986629A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60" w:type="dxa"/>
          </w:tcPr>
          <w:p w14:paraId="542011E5" w14:textId="3381A42F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651" w:type="dxa"/>
          </w:tcPr>
          <w:p w14:paraId="51719271" w14:textId="0F846AD4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0BBA123D" w14:textId="45C552C3" w:rsidTr="0011184B">
        <w:trPr>
          <w:trHeight w:val="146"/>
        </w:trPr>
        <w:tc>
          <w:tcPr>
            <w:tcW w:w="883" w:type="dxa"/>
          </w:tcPr>
          <w:p w14:paraId="6A83F645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205" w:type="dxa"/>
            <w:noWrap/>
          </w:tcPr>
          <w:p w14:paraId="638BAEF9" w14:textId="660312FE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59" w:type="dxa"/>
            <w:noWrap/>
          </w:tcPr>
          <w:p w14:paraId="00C4749B" w14:textId="1EFC7B28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06BED7A8" w14:textId="570D820D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651" w:type="dxa"/>
          </w:tcPr>
          <w:p w14:paraId="3E04DF87" w14:textId="71BE9B39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4D068D08" w14:textId="455DF889" w:rsidTr="0011184B">
        <w:trPr>
          <w:trHeight w:val="136"/>
        </w:trPr>
        <w:tc>
          <w:tcPr>
            <w:tcW w:w="883" w:type="dxa"/>
          </w:tcPr>
          <w:p w14:paraId="7C5A5CEA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205" w:type="dxa"/>
            <w:noWrap/>
          </w:tcPr>
          <w:p w14:paraId="31AB6F89" w14:textId="3855DA0F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18E2BA02" w14:textId="509B512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4E523366" w14:textId="71845D77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  <w:tc>
          <w:tcPr>
            <w:tcW w:w="1651" w:type="dxa"/>
          </w:tcPr>
          <w:p w14:paraId="41147B1B" w14:textId="7E028F7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</w:tr>
      <w:tr w:rsidR="008B70FE" w:rsidRPr="00EF59D8" w14:paraId="1EAA8AB1" w14:textId="12A4548F" w:rsidTr="0011184B">
        <w:trPr>
          <w:trHeight w:val="96"/>
        </w:trPr>
        <w:tc>
          <w:tcPr>
            <w:tcW w:w="883" w:type="dxa"/>
          </w:tcPr>
          <w:p w14:paraId="0F5D4F7D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205" w:type="dxa"/>
            <w:noWrap/>
          </w:tcPr>
          <w:p w14:paraId="09BF3140" w14:textId="70F4D592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06D118A1" w14:textId="4345F3F0" w:rsidR="008B70FE" w:rsidRPr="00EF59D8" w:rsidRDefault="008B70FE" w:rsidP="0011184B">
            <w:pPr>
              <w:jc w:val="center"/>
              <w:rPr>
                <w:sz w:val="20"/>
                <w:szCs w:val="20"/>
                <w:lang w:eastAsia="ja-JP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73015DAE" w14:textId="6DAC0AD6" w:rsidR="008B70FE" w:rsidRPr="00EF59D8" w:rsidRDefault="008B70FE" w:rsidP="0011184B">
            <w:pPr>
              <w:jc w:val="center"/>
              <w:rPr>
                <w:sz w:val="20"/>
                <w:szCs w:val="20"/>
                <w:lang w:eastAsia="ja-JP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454CAB92" w14:textId="7C28ACF9" w:rsidR="008B70FE" w:rsidRPr="00EF59D8" w:rsidRDefault="008B70FE" w:rsidP="0011184B">
            <w:pPr>
              <w:jc w:val="center"/>
              <w:rPr>
                <w:sz w:val="20"/>
                <w:szCs w:val="20"/>
                <w:lang w:eastAsia="ja-JP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7992A713" w14:textId="1CA4953F" w:rsidTr="0011184B">
        <w:trPr>
          <w:trHeight w:val="69"/>
        </w:trPr>
        <w:tc>
          <w:tcPr>
            <w:tcW w:w="883" w:type="dxa"/>
          </w:tcPr>
          <w:p w14:paraId="0F97769B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205" w:type="dxa"/>
            <w:noWrap/>
          </w:tcPr>
          <w:p w14:paraId="40ADC4AB" w14:textId="3F80C8C3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655E9BFA" w14:textId="4AA2C7D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74657E4E" w14:textId="11A6624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651" w:type="dxa"/>
          </w:tcPr>
          <w:p w14:paraId="70FE4C8E" w14:textId="449FA74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</w:tr>
      <w:tr w:rsidR="008B70FE" w:rsidRPr="00EF59D8" w14:paraId="7F5F5A17" w14:textId="22DA2F9A" w:rsidTr="0011184B">
        <w:trPr>
          <w:trHeight w:val="171"/>
        </w:trPr>
        <w:tc>
          <w:tcPr>
            <w:tcW w:w="883" w:type="dxa"/>
          </w:tcPr>
          <w:p w14:paraId="0A207B44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205" w:type="dxa"/>
            <w:noWrap/>
          </w:tcPr>
          <w:p w14:paraId="1B25A0D2" w14:textId="016D4D39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8.3 ±0.4</w:t>
            </w:r>
          </w:p>
        </w:tc>
        <w:tc>
          <w:tcPr>
            <w:tcW w:w="1559" w:type="dxa"/>
            <w:noWrap/>
          </w:tcPr>
          <w:p w14:paraId="0D9745D9" w14:textId="1FB6E579" w:rsidR="008B70FE" w:rsidRPr="00EF59D8" w:rsidRDefault="008B70FE" w:rsidP="0011184B">
            <w:pPr>
              <w:jc w:val="center"/>
              <w:rPr>
                <w:sz w:val="20"/>
                <w:szCs w:val="20"/>
                <w:highlight w:val="yellow"/>
              </w:rPr>
            </w:pPr>
            <w:r w:rsidRPr="00EF59D8">
              <w:rPr>
                <w:sz w:val="20"/>
                <w:szCs w:val="20"/>
              </w:rPr>
              <w:t>18.3 ±0.4</w:t>
            </w:r>
          </w:p>
        </w:tc>
        <w:tc>
          <w:tcPr>
            <w:tcW w:w="1560" w:type="dxa"/>
          </w:tcPr>
          <w:p w14:paraId="329FCE1A" w14:textId="3713F4B0" w:rsidR="008B70FE" w:rsidRPr="00EF59D8" w:rsidRDefault="008B70FE" w:rsidP="0011184B">
            <w:pPr>
              <w:jc w:val="center"/>
              <w:rPr>
                <w:sz w:val="20"/>
                <w:szCs w:val="20"/>
                <w:highlight w:val="yellow"/>
              </w:rPr>
            </w:pPr>
            <w:r w:rsidRPr="00EF59D8">
              <w:rPr>
                <w:sz w:val="20"/>
                <w:szCs w:val="20"/>
              </w:rPr>
              <w:t>18.3 ±0.4</w:t>
            </w:r>
          </w:p>
        </w:tc>
        <w:tc>
          <w:tcPr>
            <w:tcW w:w="1651" w:type="dxa"/>
          </w:tcPr>
          <w:p w14:paraId="2760FBC4" w14:textId="3BE055C9" w:rsidR="008B70FE" w:rsidRPr="00EF59D8" w:rsidRDefault="008B70FE" w:rsidP="0011184B">
            <w:pPr>
              <w:jc w:val="center"/>
              <w:rPr>
                <w:sz w:val="20"/>
                <w:szCs w:val="20"/>
                <w:highlight w:val="yellow"/>
              </w:rPr>
            </w:pPr>
            <w:r w:rsidRPr="00EF59D8">
              <w:rPr>
                <w:sz w:val="20"/>
                <w:szCs w:val="20"/>
              </w:rPr>
              <w:t>11.6 ±0.4</w:t>
            </w:r>
          </w:p>
        </w:tc>
      </w:tr>
      <w:tr w:rsidR="008B70FE" w:rsidRPr="00EF59D8" w14:paraId="564737C7" w14:textId="2D97C85B" w:rsidTr="0011184B">
        <w:trPr>
          <w:trHeight w:val="131"/>
        </w:trPr>
        <w:tc>
          <w:tcPr>
            <w:tcW w:w="883" w:type="dxa"/>
          </w:tcPr>
          <w:p w14:paraId="08101068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205" w:type="dxa"/>
            <w:noWrap/>
          </w:tcPr>
          <w:p w14:paraId="6B52168F" w14:textId="139EC9B3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  <w:lang w:eastAsia="ja-JP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59" w:type="dxa"/>
            <w:noWrap/>
          </w:tcPr>
          <w:p w14:paraId="47384F4E" w14:textId="4DAC8FA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60" w:type="dxa"/>
          </w:tcPr>
          <w:p w14:paraId="460D94B4" w14:textId="700EBE6B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32EE2187" w14:textId="00AC1226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50FDC8DE" w14:textId="2747434C" w:rsidTr="0011184B">
        <w:trPr>
          <w:trHeight w:val="105"/>
        </w:trPr>
        <w:tc>
          <w:tcPr>
            <w:tcW w:w="883" w:type="dxa"/>
          </w:tcPr>
          <w:p w14:paraId="0533C256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205" w:type="dxa"/>
            <w:noWrap/>
          </w:tcPr>
          <w:p w14:paraId="2DB30614" w14:textId="6440F845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47FD06E1" w14:textId="2B815F5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08B736D8" w14:textId="1D3242C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73ED7B92" w14:textId="2C378C8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29FA9449" w14:textId="52BD1CD4" w:rsidTr="0011184B">
        <w:trPr>
          <w:trHeight w:val="79"/>
        </w:trPr>
        <w:tc>
          <w:tcPr>
            <w:tcW w:w="883" w:type="dxa"/>
          </w:tcPr>
          <w:p w14:paraId="330FD267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205" w:type="dxa"/>
            <w:noWrap/>
          </w:tcPr>
          <w:p w14:paraId="01078686" w14:textId="6A17DE07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559" w:type="dxa"/>
            <w:noWrap/>
          </w:tcPr>
          <w:p w14:paraId="18C072A3" w14:textId="30ADA67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60" w:type="dxa"/>
          </w:tcPr>
          <w:p w14:paraId="027FCC50" w14:textId="4F982AFD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3C07C323" w14:textId="10D7B04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</w:tr>
      <w:tr w:rsidR="008B70FE" w:rsidRPr="00EF59D8" w14:paraId="04FA8686" w14:textId="04438A43" w:rsidTr="0011184B">
        <w:trPr>
          <w:trHeight w:val="70"/>
        </w:trPr>
        <w:tc>
          <w:tcPr>
            <w:tcW w:w="883" w:type="dxa"/>
          </w:tcPr>
          <w:p w14:paraId="0D1774ED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205" w:type="dxa"/>
            <w:noWrap/>
          </w:tcPr>
          <w:p w14:paraId="57ED4D00" w14:textId="3D9211C5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  <w:tc>
          <w:tcPr>
            <w:tcW w:w="1559" w:type="dxa"/>
            <w:noWrap/>
          </w:tcPr>
          <w:p w14:paraId="45AFD13A" w14:textId="732EA74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  <w:tc>
          <w:tcPr>
            <w:tcW w:w="1560" w:type="dxa"/>
          </w:tcPr>
          <w:p w14:paraId="14A383FE" w14:textId="3001D431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651" w:type="dxa"/>
          </w:tcPr>
          <w:p w14:paraId="2E1BE19E" w14:textId="53C0489A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4D32FFE0" w14:textId="6E725523" w:rsidTr="0011184B">
        <w:trPr>
          <w:trHeight w:val="141"/>
        </w:trPr>
        <w:tc>
          <w:tcPr>
            <w:tcW w:w="883" w:type="dxa"/>
          </w:tcPr>
          <w:p w14:paraId="1A077E1A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205" w:type="dxa"/>
            <w:noWrap/>
          </w:tcPr>
          <w:p w14:paraId="2C7D607F" w14:textId="27C09014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60EBB2B0" w14:textId="21641D1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2DE121CC" w14:textId="18BDD72D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33390791" w14:textId="45F49391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</w:tr>
      <w:tr w:rsidR="008B70FE" w:rsidRPr="00EF59D8" w14:paraId="5A80D089" w14:textId="3CD7D3B5" w:rsidTr="0011184B">
        <w:trPr>
          <w:trHeight w:val="101"/>
        </w:trPr>
        <w:tc>
          <w:tcPr>
            <w:tcW w:w="883" w:type="dxa"/>
          </w:tcPr>
          <w:p w14:paraId="388F0A78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205" w:type="dxa"/>
            <w:noWrap/>
          </w:tcPr>
          <w:p w14:paraId="62916C1E" w14:textId="43FD1FB4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59" w:type="dxa"/>
            <w:noWrap/>
          </w:tcPr>
          <w:p w14:paraId="7FEDA285" w14:textId="60B605F8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60" w:type="dxa"/>
          </w:tcPr>
          <w:p w14:paraId="4E8E35AA" w14:textId="420FE32B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3EE1A9CF" w14:textId="768ACDEC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</w:tr>
      <w:tr w:rsidR="008B70FE" w:rsidRPr="00EF59D8" w14:paraId="6B182B2A" w14:textId="4E9F6737" w:rsidTr="0011184B">
        <w:trPr>
          <w:trHeight w:val="75"/>
        </w:trPr>
        <w:tc>
          <w:tcPr>
            <w:tcW w:w="883" w:type="dxa"/>
          </w:tcPr>
          <w:p w14:paraId="1ACCFA4E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205" w:type="dxa"/>
            <w:noWrap/>
          </w:tcPr>
          <w:p w14:paraId="44AB3058" w14:textId="460AC6C1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766A67AC" w14:textId="56B006CC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75AE5B61" w14:textId="3A01AC6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651" w:type="dxa"/>
          </w:tcPr>
          <w:p w14:paraId="54478A16" w14:textId="6D3EF12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06AFE82D" w14:textId="131DA359" w:rsidTr="0011184B">
        <w:trPr>
          <w:trHeight w:val="133"/>
        </w:trPr>
        <w:tc>
          <w:tcPr>
            <w:tcW w:w="883" w:type="dxa"/>
          </w:tcPr>
          <w:p w14:paraId="193CE9DD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205" w:type="dxa"/>
            <w:noWrap/>
          </w:tcPr>
          <w:p w14:paraId="50E483A6" w14:textId="22B594C6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699B5244" w14:textId="2B19274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2355E8C1" w14:textId="7F0597BA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651" w:type="dxa"/>
          </w:tcPr>
          <w:p w14:paraId="73103DBC" w14:textId="0B8C7741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7BE12BDA" w14:textId="599D91AE" w:rsidTr="0011184B">
        <w:trPr>
          <w:trHeight w:val="137"/>
        </w:trPr>
        <w:tc>
          <w:tcPr>
            <w:tcW w:w="883" w:type="dxa"/>
          </w:tcPr>
          <w:p w14:paraId="256AC849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205" w:type="dxa"/>
            <w:noWrap/>
          </w:tcPr>
          <w:p w14:paraId="0C926C5E" w14:textId="781B3099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3.3 ±0.4</w:t>
            </w:r>
          </w:p>
        </w:tc>
        <w:tc>
          <w:tcPr>
            <w:tcW w:w="1559" w:type="dxa"/>
            <w:noWrap/>
          </w:tcPr>
          <w:p w14:paraId="68540F70" w14:textId="2EF9B726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1.6 ±0.4</w:t>
            </w:r>
          </w:p>
        </w:tc>
        <w:tc>
          <w:tcPr>
            <w:tcW w:w="1560" w:type="dxa"/>
          </w:tcPr>
          <w:p w14:paraId="7B3D0846" w14:textId="2663AD5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8.3 ±0.4</w:t>
            </w:r>
          </w:p>
        </w:tc>
        <w:tc>
          <w:tcPr>
            <w:tcW w:w="1651" w:type="dxa"/>
          </w:tcPr>
          <w:p w14:paraId="0CEA9D80" w14:textId="26C7ADAA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</w:tr>
      <w:tr w:rsidR="008B70FE" w:rsidRPr="00EF59D8" w14:paraId="265AE6E0" w14:textId="1FE424BD" w:rsidTr="0011184B">
        <w:trPr>
          <w:trHeight w:val="111"/>
        </w:trPr>
        <w:tc>
          <w:tcPr>
            <w:tcW w:w="883" w:type="dxa"/>
          </w:tcPr>
          <w:p w14:paraId="085C472E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205" w:type="dxa"/>
            <w:noWrap/>
          </w:tcPr>
          <w:p w14:paraId="57236249" w14:textId="555E1D4F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037E7BAA" w14:textId="169755A4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505D48C4" w14:textId="46BD244F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651" w:type="dxa"/>
          </w:tcPr>
          <w:p w14:paraId="0E622AA0" w14:textId="6126B939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71D5B614" w14:textId="180B71D4" w:rsidTr="0011184B">
        <w:trPr>
          <w:trHeight w:val="71"/>
        </w:trPr>
        <w:tc>
          <w:tcPr>
            <w:tcW w:w="883" w:type="dxa"/>
          </w:tcPr>
          <w:p w14:paraId="0857E91C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205" w:type="dxa"/>
            <w:noWrap/>
          </w:tcPr>
          <w:p w14:paraId="2F968075" w14:textId="023F6448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559" w:type="dxa"/>
            <w:noWrap/>
          </w:tcPr>
          <w:p w14:paraId="3BCAE591" w14:textId="259CA756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60" w:type="dxa"/>
          </w:tcPr>
          <w:p w14:paraId="4F9D1B1C" w14:textId="05CC49BD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0A1A9FF2" w14:textId="093593A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</w:tr>
      <w:tr w:rsidR="008B70FE" w:rsidRPr="00EF59D8" w14:paraId="0F655D74" w14:textId="409B347F" w:rsidTr="0011184B">
        <w:trPr>
          <w:trHeight w:val="65"/>
        </w:trPr>
        <w:tc>
          <w:tcPr>
            <w:tcW w:w="883" w:type="dxa"/>
          </w:tcPr>
          <w:p w14:paraId="2EB70544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205" w:type="dxa"/>
            <w:noWrap/>
          </w:tcPr>
          <w:p w14:paraId="3E51E00A" w14:textId="676F40A4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  <w:lang w:eastAsia="ja-JP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660CAD68" w14:textId="320FC9E4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72E0F668" w14:textId="22C10267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651" w:type="dxa"/>
          </w:tcPr>
          <w:p w14:paraId="1D39D1F7" w14:textId="6185E356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70467216" w14:textId="2311A68F" w:rsidTr="0011184B">
        <w:trPr>
          <w:trHeight w:val="65"/>
        </w:trPr>
        <w:tc>
          <w:tcPr>
            <w:tcW w:w="883" w:type="dxa"/>
          </w:tcPr>
          <w:p w14:paraId="3EBEE97B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205" w:type="dxa"/>
            <w:noWrap/>
          </w:tcPr>
          <w:p w14:paraId="3D0FF252" w14:textId="686F43BD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  <w:tc>
          <w:tcPr>
            <w:tcW w:w="1559" w:type="dxa"/>
            <w:noWrap/>
          </w:tcPr>
          <w:p w14:paraId="27CFF714" w14:textId="0F86A046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  <w:tc>
          <w:tcPr>
            <w:tcW w:w="1560" w:type="dxa"/>
          </w:tcPr>
          <w:p w14:paraId="49696CA3" w14:textId="3ABF6583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772F763E" w14:textId="5BA62263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6 ±0.4</w:t>
            </w:r>
          </w:p>
        </w:tc>
      </w:tr>
      <w:tr w:rsidR="008B70FE" w:rsidRPr="00EF59D8" w14:paraId="072C2438" w14:textId="211CAB7F" w:rsidTr="0011184B">
        <w:trPr>
          <w:trHeight w:val="135"/>
        </w:trPr>
        <w:tc>
          <w:tcPr>
            <w:tcW w:w="883" w:type="dxa"/>
          </w:tcPr>
          <w:p w14:paraId="59939C31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205" w:type="dxa"/>
            <w:noWrap/>
          </w:tcPr>
          <w:p w14:paraId="0EDBFAB7" w14:textId="0F821AF7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282DFC13" w14:textId="0D5137E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56EBF9F0" w14:textId="7FDA0E93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63EBEF84" w14:textId="6B6E1B0E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25082931" w14:textId="6E698F3F" w:rsidTr="0011184B">
        <w:trPr>
          <w:trHeight w:val="109"/>
        </w:trPr>
        <w:tc>
          <w:tcPr>
            <w:tcW w:w="883" w:type="dxa"/>
          </w:tcPr>
          <w:p w14:paraId="43763E7A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205" w:type="dxa"/>
            <w:noWrap/>
          </w:tcPr>
          <w:p w14:paraId="2A47A8C3" w14:textId="7A10D973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  <w:tc>
          <w:tcPr>
            <w:tcW w:w="1559" w:type="dxa"/>
            <w:noWrap/>
          </w:tcPr>
          <w:p w14:paraId="1A21FD89" w14:textId="73730A3C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0 ± 0</w:t>
            </w:r>
          </w:p>
        </w:tc>
        <w:tc>
          <w:tcPr>
            <w:tcW w:w="1560" w:type="dxa"/>
          </w:tcPr>
          <w:p w14:paraId="1A4E12FB" w14:textId="1F5C8A92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62A95CAB" w14:textId="3C3CD6BC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</w:tr>
      <w:tr w:rsidR="008B70FE" w:rsidRPr="00EF59D8" w14:paraId="6766C57C" w14:textId="78C4A28F" w:rsidTr="0011184B">
        <w:trPr>
          <w:trHeight w:val="83"/>
        </w:trPr>
        <w:tc>
          <w:tcPr>
            <w:tcW w:w="883" w:type="dxa"/>
          </w:tcPr>
          <w:p w14:paraId="45210E06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205" w:type="dxa"/>
            <w:noWrap/>
          </w:tcPr>
          <w:p w14:paraId="2023D220" w14:textId="0506C005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1940D637" w14:textId="6F012B7F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4B701C5E" w14:textId="1AEEA35F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651" w:type="dxa"/>
          </w:tcPr>
          <w:p w14:paraId="2A9D2F47" w14:textId="4FFE2D48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</w:tr>
      <w:tr w:rsidR="008B70FE" w:rsidRPr="00EF59D8" w14:paraId="199BD693" w14:textId="42082B45" w:rsidTr="0011184B">
        <w:trPr>
          <w:trHeight w:val="65"/>
        </w:trPr>
        <w:tc>
          <w:tcPr>
            <w:tcW w:w="883" w:type="dxa"/>
          </w:tcPr>
          <w:p w14:paraId="6CB30727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205" w:type="dxa"/>
            <w:noWrap/>
          </w:tcPr>
          <w:p w14:paraId="2B264C98" w14:textId="651BFEB7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59" w:type="dxa"/>
            <w:noWrap/>
          </w:tcPr>
          <w:p w14:paraId="77552C92" w14:textId="7E07B155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560" w:type="dxa"/>
          </w:tcPr>
          <w:p w14:paraId="5FF4CA06" w14:textId="15958F0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4E70BDD9" w14:textId="082AF794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</w:tr>
      <w:tr w:rsidR="008B70FE" w:rsidRPr="00EF59D8" w14:paraId="0E05A0F5" w14:textId="63E5D255" w:rsidTr="0011184B">
        <w:trPr>
          <w:trHeight w:val="159"/>
        </w:trPr>
        <w:tc>
          <w:tcPr>
            <w:tcW w:w="883" w:type="dxa"/>
          </w:tcPr>
          <w:p w14:paraId="0A8390DC" w14:textId="77777777" w:rsidR="008B70FE" w:rsidRPr="00EF59D8" w:rsidRDefault="008B70F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205" w:type="dxa"/>
            <w:noWrap/>
          </w:tcPr>
          <w:p w14:paraId="7458F806" w14:textId="7368993E" w:rsidR="008B70FE" w:rsidRPr="00EF59D8" w:rsidRDefault="008B70FE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5.6 ± 0.4</w:t>
            </w:r>
          </w:p>
        </w:tc>
        <w:tc>
          <w:tcPr>
            <w:tcW w:w="1559" w:type="dxa"/>
            <w:noWrap/>
          </w:tcPr>
          <w:p w14:paraId="142FEF8D" w14:textId="3B927414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6.6 ± 0.4</w:t>
            </w:r>
          </w:p>
        </w:tc>
        <w:tc>
          <w:tcPr>
            <w:tcW w:w="1560" w:type="dxa"/>
          </w:tcPr>
          <w:p w14:paraId="1458CE42" w14:textId="259BB2D7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4.6 ±0.4</w:t>
            </w:r>
          </w:p>
        </w:tc>
        <w:tc>
          <w:tcPr>
            <w:tcW w:w="1651" w:type="dxa"/>
          </w:tcPr>
          <w:p w14:paraId="02C2F0AF" w14:textId="7C7BF070" w:rsidR="008B70FE" w:rsidRPr="00EF59D8" w:rsidRDefault="008B70FE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8.3 ±0.4</w:t>
            </w:r>
          </w:p>
        </w:tc>
      </w:tr>
      <w:tr w:rsidR="0058298E" w:rsidRPr="00EF59D8" w14:paraId="1CBF85A1" w14:textId="61BA9D1F" w:rsidTr="0011184B">
        <w:trPr>
          <w:trHeight w:val="254"/>
        </w:trPr>
        <w:tc>
          <w:tcPr>
            <w:tcW w:w="883" w:type="dxa"/>
          </w:tcPr>
          <w:p w14:paraId="08FC9B58" w14:textId="77777777" w:rsidR="0058298E" w:rsidRPr="00EF59D8" w:rsidRDefault="0058298E" w:rsidP="0011184B">
            <w:pPr>
              <w:jc w:val="center"/>
              <w:rPr>
                <w:b/>
                <w:sz w:val="20"/>
                <w:szCs w:val="20"/>
              </w:rPr>
            </w:pPr>
            <w:r w:rsidRPr="00EF59D8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205" w:type="dxa"/>
            <w:noWrap/>
          </w:tcPr>
          <w:p w14:paraId="5DE02541" w14:textId="528E6108" w:rsidR="0058298E" w:rsidRPr="00EF59D8" w:rsidRDefault="00141D4D" w:rsidP="0011184B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</w:t>
            </w:r>
            <w:r w:rsidR="0058298E" w:rsidRPr="00EF59D8">
              <w:rPr>
                <w:sz w:val="20"/>
                <w:szCs w:val="20"/>
              </w:rPr>
              <w:t>9.6±0.4</w:t>
            </w:r>
          </w:p>
        </w:tc>
        <w:tc>
          <w:tcPr>
            <w:tcW w:w="1559" w:type="dxa"/>
            <w:noWrap/>
          </w:tcPr>
          <w:p w14:paraId="7B0227D8" w14:textId="3B2D489F" w:rsidR="0058298E" w:rsidRPr="00EF59D8" w:rsidRDefault="00141D4D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</w:t>
            </w:r>
            <w:r w:rsidR="0058298E" w:rsidRPr="00EF59D8">
              <w:rPr>
                <w:sz w:val="20"/>
                <w:szCs w:val="20"/>
              </w:rPr>
              <w:t>9.3 ±0.4</w:t>
            </w:r>
          </w:p>
        </w:tc>
        <w:tc>
          <w:tcPr>
            <w:tcW w:w="1560" w:type="dxa"/>
          </w:tcPr>
          <w:p w14:paraId="01D6E832" w14:textId="5347D7FF" w:rsidR="0058298E" w:rsidRPr="00EF59D8" w:rsidRDefault="00141D4D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</w:t>
            </w:r>
            <w:r w:rsidR="0058298E" w:rsidRPr="00EF59D8">
              <w:rPr>
                <w:sz w:val="20"/>
                <w:szCs w:val="20"/>
              </w:rPr>
              <w:t>9.3 ±0.4</w:t>
            </w:r>
          </w:p>
        </w:tc>
        <w:tc>
          <w:tcPr>
            <w:tcW w:w="1651" w:type="dxa"/>
          </w:tcPr>
          <w:p w14:paraId="4F2A9463" w14:textId="0636427C" w:rsidR="0058298E" w:rsidRPr="00EF59D8" w:rsidRDefault="00141D4D" w:rsidP="0011184B">
            <w:pPr>
              <w:jc w:val="center"/>
              <w:rPr>
                <w:sz w:val="20"/>
                <w:szCs w:val="20"/>
              </w:rPr>
            </w:pPr>
            <w:r w:rsidRPr="00EF59D8">
              <w:rPr>
                <w:sz w:val="20"/>
                <w:szCs w:val="20"/>
              </w:rPr>
              <w:t>1</w:t>
            </w:r>
            <w:r w:rsidR="0058298E" w:rsidRPr="00EF59D8">
              <w:rPr>
                <w:sz w:val="20"/>
                <w:szCs w:val="20"/>
              </w:rPr>
              <w:t>9.3 ±0.4</w:t>
            </w:r>
          </w:p>
        </w:tc>
      </w:tr>
    </w:tbl>
    <w:p w14:paraId="2EDAEF4E" w14:textId="00428BD2" w:rsidR="00A56FDB" w:rsidRPr="00407677" w:rsidRDefault="005533AB" w:rsidP="00A56FDB">
      <w:pPr>
        <w:spacing w:line="360" w:lineRule="auto"/>
      </w:pPr>
      <w:r>
        <w:rPr>
          <w:b/>
        </w:rPr>
        <w:t>S</w:t>
      </w:r>
      <w:r w:rsidR="00B11DAC">
        <w:rPr>
          <w:b/>
        </w:rPr>
        <w:t>6</w:t>
      </w:r>
      <w:r>
        <w:rPr>
          <w:b/>
        </w:rPr>
        <w:t xml:space="preserve"> Table</w:t>
      </w:r>
      <w:r w:rsidR="00A56FDB" w:rsidRPr="00407677">
        <w:rPr>
          <w:b/>
        </w:rPr>
        <w:t>.</w:t>
      </w:r>
      <w:r w:rsidR="00A56FDB" w:rsidRPr="00407677">
        <w:t xml:space="preserve"> </w:t>
      </w:r>
      <w:r w:rsidR="00A56FDB" w:rsidRPr="00407677">
        <w:rPr>
          <w:bCs/>
        </w:rPr>
        <w:t>Antibacterial activity of similarity searched compounds against ATCC bacterial isolates with the zone of inhibition (mm).</w:t>
      </w:r>
    </w:p>
    <w:bookmarkEnd w:id="0"/>
    <w:p w14:paraId="201B5157" w14:textId="77777777" w:rsidR="00A56FDB" w:rsidRDefault="00A56FDB" w:rsidP="00A56FDB">
      <w:pPr>
        <w:spacing w:line="480" w:lineRule="auto"/>
      </w:pPr>
    </w:p>
    <w:p w14:paraId="7A762436" w14:textId="77777777" w:rsidR="00714DA1" w:rsidRDefault="00714DA1" w:rsidP="00A56FDB">
      <w:pPr>
        <w:spacing w:line="480" w:lineRule="auto"/>
      </w:pPr>
    </w:p>
    <w:p w14:paraId="71F6CA65" w14:textId="77777777" w:rsidR="00714DA1" w:rsidRDefault="00714DA1" w:rsidP="00A56FDB">
      <w:pPr>
        <w:spacing w:line="480" w:lineRule="auto"/>
      </w:pPr>
    </w:p>
    <w:p w14:paraId="23BF73AA" w14:textId="77777777" w:rsidR="00714DA1" w:rsidRDefault="00714DA1" w:rsidP="00A56FDB">
      <w:pPr>
        <w:spacing w:line="480" w:lineRule="auto"/>
      </w:pPr>
      <w:bookmarkStart w:id="1" w:name="_GoBack"/>
      <w:bookmarkEnd w:id="1"/>
    </w:p>
    <w:p w14:paraId="02C4F4B0" w14:textId="77777777" w:rsidR="00714DA1" w:rsidRDefault="00714DA1" w:rsidP="00A56FDB">
      <w:pPr>
        <w:spacing w:line="480" w:lineRule="auto"/>
      </w:pPr>
    </w:p>
    <w:p w14:paraId="58EBB2B1" w14:textId="77777777" w:rsidR="00714DA1" w:rsidRDefault="00714DA1" w:rsidP="00A56FDB">
      <w:pPr>
        <w:spacing w:line="480" w:lineRule="auto"/>
      </w:pPr>
    </w:p>
    <w:p w14:paraId="65331754" w14:textId="77777777" w:rsidR="00714DA1" w:rsidRDefault="00714DA1" w:rsidP="00A56FDB">
      <w:pPr>
        <w:spacing w:line="480" w:lineRule="auto"/>
      </w:pPr>
    </w:p>
    <w:p w14:paraId="7412D8FD" w14:textId="77777777" w:rsidR="00714DA1" w:rsidRDefault="00714DA1" w:rsidP="00A56FDB">
      <w:pPr>
        <w:spacing w:line="480" w:lineRule="auto"/>
      </w:pPr>
    </w:p>
    <w:p w14:paraId="121B5C32" w14:textId="77777777" w:rsidR="00714DA1" w:rsidRDefault="00714DA1" w:rsidP="00A56FDB">
      <w:pPr>
        <w:spacing w:line="480" w:lineRule="auto"/>
      </w:pPr>
    </w:p>
    <w:p w14:paraId="3EACAE6D" w14:textId="77777777" w:rsidR="00714DA1" w:rsidRDefault="00714DA1" w:rsidP="00A56FDB">
      <w:pPr>
        <w:spacing w:line="480" w:lineRule="auto"/>
      </w:pPr>
    </w:p>
    <w:p w14:paraId="01AC5149" w14:textId="77777777" w:rsidR="00714DA1" w:rsidRDefault="00714DA1" w:rsidP="00A56FDB">
      <w:pPr>
        <w:spacing w:line="480" w:lineRule="auto"/>
      </w:pPr>
    </w:p>
    <w:p w14:paraId="4AB70E26" w14:textId="77777777" w:rsidR="00714DA1" w:rsidRDefault="00714DA1" w:rsidP="00A56FDB">
      <w:pPr>
        <w:spacing w:line="480" w:lineRule="auto"/>
      </w:pPr>
    </w:p>
    <w:p w14:paraId="6BA69D39" w14:textId="77777777" w:rsidR="00714DA1" w:rsidRDefault="00714DA1" w:rsidP="00A56FDB">
      <w:pPr>
        <w:spacing w:line="480" w:lineRule="auto"/>
      </w:pPr>
    </w:p>
    <w:p w14:paraId="71EA873E" w14:textId="77777777" w:rsidR="00714DA1" w:rsidRDefault="00714DA1" w:rsidP="00A56FDB">
      <w:pPr>
        <w:spacing w:line="480" w:lineRule="auto"/>
      </w:pPr>
    </w:p>
    <w:p w14:paraId="4D535952" w14:textId="77777777" w:rsidR="00714DA1" w:rsidRDefault="00714DA1" w:rsidP="00A56FDB">
      <w:pPr>
        <w:spacing w:line="480" w:lineRule="auto"/>
      </w:pPr>
    </w:p>
    <w:p w14:paraId="11968C1D" w14:textId="77777777" w:rsidR="00714DA1" w:rsidRDefault="00714DA1" w:rsidP="00A56FDB">
      <w:pPr>
        <w:spacing w:line="480" w:lineRule="auto"/>
      </w:pPr>
    </w:p>
    <w:p w14:paraId="5789E889" w14:textId="77777777" w:rsidR="00714DA1" w:rsidRDefault="00714DA1" w:rsidP="00A56FDB">
      <w:pPr>
        <w:spacing w:line="480" w:lineRule="auto"/>
      </w:pPr>
    </w:p>
    <w:p w14:paraId="60AAABDB" w14:textId="77777777" w:rsidR="00714DA1" w:rsidRDefault="00714DA1" w:rsidP="00A56FDB">
      <w:pPr>
        <w:spacing w:line="480" w:lineRule="auto"/>
      </w:pPr>
    </w:p>
    <w:p w14:paraId="7817EE0A" w14:textId="7F9CDF40" w:rsidR="00F82FD3" w:rsidRDefault="005C5723" w:rsidP="00EB6016">
      <w:pPr>
        <w:spacing w:line="480" w:lineRule="auto"/>
      </w:pPr>
      <w:r>
        <w:rPr>
          <w:sz w:val="20"/>
        </w:rPr>
        <w:t xml:space="preserve">                     </w:t>
      </w:r>
      <w:r w:rsidR="00A56FDB" w:rsidRPr="00407677">
        <w:rPr>
          <w:sz w:val="20"/>
        </w:rPr>
        <w:t>* M ± SD, Mean ± Standard Deviation, mm, millimeter</w:t>
      </w:r>
    </w:p>
    <w:sectPr w:rsidR="00F82FD3" w:rsidSect="004E14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649D0" w14:textId="77777777" w:rsidR="00920F02" w:rsidRDefault="00920F02" w:rsidP="002E4915">
      <w:r>
        <w:separator/>
      </w:r>
    </w:p>
  </w:endnote>
  <w:endnote w:type="continuationSeparator" w:id="0">
    <w:p w14:paraId="3A1C2D2E" w14:textId="77777777" w:rsidR="00920F02" w:rsidRDefault="00920F02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78B53" w14:textId="0EAE4E63" w:rsidR="00415ED1" w:rsidRDefault="00415ED1">
    <w:pPr>
      <w:pStyle w:val="Footer"/>
      <w:jc w:val="right"/>
    </w:pPr>
    <w:r>
      <w:t>S</w:t>
    </w:r>
    <w:sdt>
      <w:sdtPr>
        <w:id w:val="15287634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478C8">
          <w:t>6</w:t>
        </w:r>
      </w:sdtContent>
    </w:sdt>
  </w:p>
  <w:p w14:paraId="628CD3EE" w14:textId="77777777" w:rsidR="00415ED1" w:rsidRDefault="00415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4F09F" w14:textId="77777777" w:rsidR="00920F02" w:rsidRDefault="00920F02" w:rsidP="002E4915">
      <w:r>
        <w:separator/>
      </w:r>
    </w:p>
  </w:footnote>
  <w:footnote w:type="continuationSeparator" w:id="0">
    <w:p w14:paraId="59511A00" w14:textId="77777777" w:rsidR="00920F02" w:rsidRDefault="00920F02" w:rsidP="002E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MaoFALy67SYtAAAA"/>
  </w:docVars>
  <w:rsids>
    <w:rsidRoot w:val="00192EA0"/>
    <w:rsid w:val="00000351"/>
    <w:rsid w:val="00000673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70A1"/>
    <w:rsid w:val="000A1083"/>
    <w:rsid w:val="000A260B"/>
    <w:rsid w:val="000A4FD8"/>
    <w:rsid w:val="000A6F0A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184B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6637"/>
    <w:rsid w:val="00137CB7"/>
    <w:rsid w:val="00140ED1"/>
    <w:rsid w:val="001410CB"/>
    <w:rsid w:val="00141D4D"/>
    <w:rsid w:val="00142A88"/>
    <w:rsid w:val="001434DA"/>
    <w:rsid w:val="00143602"/>
    <w:rsid w:val="00146E1F"/>
    <w:rsid w:val="0015024B"/>
    <w:rsid w:val="00152D3A"/>
    <w:rsid w:val="00153470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801BE"/>
    <w:rsid w:val="00180E29"/>
    <w:rsid w:val="00181FD2"/>
    <w:rsid w:val="00185131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0E11"/>
    <w:rsid w:val="002A6AF6"/>
    <w:rsid w:val="002A6D5F"/>
    <w:rsid w:val="002A75F2"/>
    <w:rsid w:val="002A7ABD"/>
    <w:rsid w:val="002B093A"/>
    <w:rsid w:val="002B12BD"/>
    <w:rsid w:val="002B22C9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0C1"/>
    <w:rsid w:val="002D397E"/>
    <w:rsid w:val="002D3E2D"/>
    <w:rsid w:val="002D5473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45DE"/>
    <w:rsid w:val="003853EF"/>
    <w:rsid w:val="0038556E"/>
    <w:rsid w:val="0039071D"/>
    <w:rsid w:val="00392A1D"/>
    <w:rsid w:val="00396B08"/>
    <w:rsid w:val="00396F14"/>
    <w:rsid w:val="003A09C7"/>
    <w:rsid w:val="003A201D"/>
    <w:rsid w:val="003A3779"/>
    <w:rsid w:val="003A377E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7DBF"/>
    <w:rsid w:val="003C7F0A"/>
    <w:rsid w:val="003D1DBD"/>
    <w:rsid w:val="003D2CAB"/>
    <w:rsid w:val="003D3977"/>
    <w:rsid w:val="003D4C7A"/>
    <w:rsid w:val="003D63B1"/>
    <w:rsid w:val="003E0F6A"/>
    <w:rsid w:val="003E3467"/>
    <w:rsid w:val="003E3D25"/>
    <w:rsid w:val="003E5914"/>
    <w:rsid w:val="003E5B8C"/>
    <w:rsid w:val="003E5F9D"/>
    <w:rsid w:val="003E6C36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7A0E"/>
    <w:rsid w:val="0044111E"/>
    <w:rsid w:val="00441F10"/>
    <w:rsid w:val="004421A7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F5"/>
    <w:rsid w:val="00486650"/>
    <w:rsid w:val="00486D9A"/>
    <w:rsid w:val="00486E54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30FC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400CD"/>
    <w:rsid w:val="00542EA3"/>
    <w:rsid w:val="00547CBD"/>
    <w:rsid w:val="005533AB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298E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723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0B2A"/>
    <w:rsid w:val="006D2A51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4DA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797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3799"/>
    <w:rsid w:val="00845CA8"/>
    <w:rsid w:val="0085055C"/>
    <w:rsid w:val="008513B2"/>
    <w:rsid w:val="00852068"/>
    <w:rsid w:val="00853F61"/>
    <w:rsid w:val="00855BD7"/>
    <w:rsid w:val="00856495"/>
    <w:rsid w:val="00856963"/>
    <w:rsid w:val="00861CC3"/>
    <w:rsid w:val="00864A0D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3DE"/>
    <w:rsid w:val="008B38C6"/>
    <w:rsid w:val="008B3C68"/>
    <w:rsid w:val="008B67F9"/>
    <w:rsid w:val="008B70FE"/>
    <w:rsid w:val="008B753F"/>
    <w:rsid w:val="008C0252"/>
    <w:rsid w:val="008C5875"/>
    <w:rsid w:val="008C62DF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2BA4"/>
    <w:rsid w:val="00903F75"/>
    <w:rsid w:val="009045D3"/>
    <w:rsid w:val="00905AC9"/>
    <w:rsid w:val="00907D00"/>
    <w:rsid w:val="00911B83"/>
    <w:rsid w:val="00913B9A"/>
    <w:rsid w:val="00913DCE"/>
    <w:rsid w:val="00917FF5"/>
    <w:rsid w:val="00920F02"/>
    <w:rsid w:val="00920F0B"/>
    <w:rsid w:val="009221C3"/>
    <w:rsid w:val="0092394D"/>
    <w:rsid w:val="00923D5B"/>
    <w:rsid w:val="00924DD7"/>
    <w:rsid w:val="00924E11"/>
    <w:rsid w:val="00925167"/>
    <w:rsid w:val="00925773"/>
    <w:rsid w:val="0092652F"/>
    <w:rsid w:val="00930360"/>
    <w:rsid w:val="00931756"/>
    <w:rsid w:val="00931ED7"/>
    <w:rsid w:val="00935E0F"/>
    <w:rsid w:val="00940421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582B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3705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254F"/>
    <w:rsid w:val="00AF2AC9"/>
    <w:rsid w:val="00AF3C80"/>
    <w:rsid w:val="00AF72C0"/>
    <w:rsid w:val="00B02E9B"/>
    <w:rsid w:val="00B0745F"/>
    <w:rsid w:val="00B10925"/>
    <w:rsid w:val="00B11DAC"/>
    <w:rsid w:val="00B14502"/>
    <w:rsid w:val="00B14E31"/>
    <w:rsid w:val="00B15F88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4963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523B"/>
    <w:rsid w:val="00B971F6"/>
    <w:rsid w:val="00BA17E6"/>
    <w:rsid w:val="00BA1BDA"/>
    <w:rsid w:val="00BA31B9"/>
    <w:rsid w:val="00BA404C"/>
    <w:rsid w:val="00BA4DC2"/>
    <w:rsid w:val="00BA4DD8"/>
    <w:rsid w:val="00BA70A4"/>
    <w:rsid w:val="00BA72A3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4D4"/>
    <w:rsid w:val="00C468BE"/>
    <w:rsid w:val="00C46E89"/>
    <w:rsid w:val="00C47063"/>
    <w:rsid w:val="00C478C8"/>
    <w:rsid w:val="00C5055F"/>
    <w:rsid w:val="00C50700"/>
    <w:rsid w:val="00C51063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7183D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7244"/>
    <w:rsid w:val="00CA20D0"/>
    <w:rsid w:val="00CA2FFD"/>
    <w:rsid w:val="00CA3172"/>
    <w:rsid w:val="00CA3A35"/>
    <w:rsid w:val="00CA3BF7"/>
    <w:rsid w:val="00CA4F7F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4643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25D"/>
    <w:rsid w:val="00EB2E23"/>
    <w:rsid w:val="00EB6016"/>
    <w:rsid w:val="00EB6DF4"/>
    <w:rsid w:val="00EB6E2F"/>
    <w:rsid w:val="00EB6EFE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5478"/>
    <w:rsid w:val="00ED6BF9"/>
    <w:rsid w:val="00EE0925"/>
    <w:rsid w:val="00EE1070"/>
    <w:rsid w:val="00EE271E"/>
    <w:rsid w:val="00EE6E5C"/>
    <w:rsid w:val="00EF1E11"/>
    <w:rsid w:val="00EF45E9"/>
    <w:rsid w:val="00EF59D8"/>
    <w:rsid w:val="00F01577"/>
    <w:rsid w:val="00F01D85"/>
    <w:rsid w:val="00F05297"/>
    <w:rsid w:val="00F060A4"/>
    <w:rsid w:val="00F15848"/>
    <w:rsid w:val="00F161E5"/>
    <w:rsid w:val="00F166D0"/>
    <w:rsid w:val="00F16712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0ADB"/>
    <w:rsid w:val="00F6240E"/>
    <w:rsid w:val="00F63DB6"/>
    <w:rsid w:val="00F6669D"/>
    <w:rsid w:val="00F72BF7"/>
    <w:rsid w:val="00F7345C"/>
    <w:rsid w:val="00F74351"/>
    <w:rsid w:val="00F750E6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00B8"/>
    <w:rsid w:val="00FC279F"/>
    <w:rsid w:val="00FC31F4"/>
    <w:rsid w:val="00FC338B"/>
    <w:rsid w:val="00FC5622"/>
    <w:rsid w:val="00FC6898"/>
    <w:rsid w:val="00FC6E5F"/>
    <w:rsid w:val="00FC7CFA"/>
    <w:rsid w:val="00FD32B4"/>
    <w:rsid w:val="00FD5228"/>
    <w:rsid w:val="00FD6CAD"/>
    <w:rsid w:val="00FD6D8D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  <w15:docId w15:val="{9B8E97EA-9130-4CCE-9447-0D7E11D4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03561-BE25-4323-9C36-528059035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faisal ahmad</cp:lastModifiedBy>
  <cp:revision>15</cp:revision>
  <cp:lastPrinted>2020-11-18T10:18:00Z</cp:lastPrinted>
  <dcterms:created xsi:type="dcterms:W3CDTF">2020-03-31T09:35:00Z</dcterms:created>
  <dcterms:modified xsi:type="dcterms:W3CDTF">2020-11-2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